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4B41B" w14:textId="77777777" w:rsidR="002837BC" w:rsidRPr="00047B2E" w:rsidRDefault="002837BC" w:rsidP="002837BC">
      <w:pPr>
        <w:spacing w:line="340" w:lineRule="atLeast"/>
        <w:jc w:val="both"/>
        <w:rPr>
          <w:rFonts w:ascii="Times New Roman" w:eastAsia="PMingLiU" w:hAnsi="Times New Roman" w:cs="Times New Roman"/>
          <w:b/>
          <w:color w:val="000000"/>
          <w:lang w:eastAsia="de-DE"/>
        </w:rPr>
      </w:pPr>
      <w:r w:rsidRPr="00047B2E">
        <w:rPr>
          <w:rFonts w:ascii="Times New Roman" w:eastAsia="PMingLiU" w:hAnsi="Times New Roman" w:cs="Times New Roman"/>
          <w:b/>
          <w:color w:val="000000"/>
          <w:lang w:eastAsia="de-DE"/>
        </w:rPr>
        <w:t>S1</w:t>
      </w:r>
      <w:r>
        <w:rPr>
          <w:rFonts w:ascii="Times New Roman" w:eastAsia="PMingLiU" w:hAnsi="Times New Roman" w:cs="Times New Roman"/>
          <w:b/>
          <w:color w:val="000000"/>
          <w:lang w:eastAsia="de-DE"/>
        </w:rPr>
        <w:t xml:space="preserve"> </w:t>
      </w:r>
      <w:r w:rsidRPr="00047B2E">
        <w:rPr>
          <w:rFonts w:ascii="Times New Roman" w:eastAsia="PMingLiU" w:hAnsi="Times New Roman" w:cs="Times New Roman"/>
          <w:b/>
          <w:color w:val="000000"/>
          <w:lang w:eastAsia="de-DE"/>
        </w:rPr>
        <w:t xml:space="preserve">Table. ICD diagnosis codes </w:t>
      </w:r>
      <w:r w:rsidRPr="00047B2E">
        <w:rPr>
          <w:rFonts w:ascii="Times New Roman" w:eastAsia="Times New Roman" w:hAnsi="Times New Roman" w:cs="Times New Roman"/>
          <w:b/>
          <w:color w:val="000000"/>
          <w:szCs w:val="20"/>
          <w:lang w:eastAsia="de-DE"/>
        </w:rPr>
        <w:t>and medication for comorbidities used in this study.</w:t>
      </w:r>
    </w:p>
    <w:tbl>
      <w:tblPr>
        <w:tblStyle w:val="PlainTable41"/>
        <w:tblW w:w="13183" w:type="dxa"/>
        <w:tblLayout w:type="fixed"/>
        <w:tblLook w:val="04A0" w:firstRow="1" w:lastRow="0" w:firstColumn="1" w:lastColumn="0" w:noHBand="0" w:noVBand="1"/>
      </w:tblPr>
      <w:tblGrid>
        <w:gridCol w:w="4253"/>
        <w:gridCol w:w="3118"/>
        <w:gridCol w:w="1276"/>
        <w:gridCol w:w="4536"/>
      </w:tblGrid>
      <w:tr w:rsidR="002837BC" w:rsidRPr="00047B2E" w14:paraId="53D4F1AA" w14:textId="77777777" w:rsidTr="00DD7E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0E67FF" w14:textId="77777777" w:rsidR="002837BC" w:rsidRPr="00047B2E" w:rsidRDefault="002837BC" w:rsidP="00DD7E0B">
            <w:r w:rsidRPr="00047B2E">
              <w:t>Comorbidity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B8629A" w14:textId="77777777" w:rsidR="002837BC" w:rsidRPr="00047B2E" w:rsidRDefault="002837BC" w:rsidP="00DD7E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047B2E">
              <w:t>ICD-9-C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AB73EE" w14:textId="77777777" w:rsidR="002837BC" w:rsidRPr="00047B2E" w:rsidRDefault="002837BC" w:rsidP="00DD7E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B3DF7" w14:textId="77777777" w:rsidR="002837BC" w:rsidRPr="00047B2E" w:rsidRDefault="002837BC" w:rsidP="00DD7E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47B2E">
              <w:t>Medication</w:t>
            </w:r>
          </w:p>
        </w:tc>
      </w:tr>
      <w:tr w:rsidR="002837BC" w:rsidRPr="00047B2E" w14:paraId="0C2F65A5" w14:textId="77777777" w:rsidTr="00DD7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</w:tcBorders>
            <w:vAlign w:val="center"/>
          </w:tcPr>
          <w:p w14:paraId="2B47E4CB" w14:textId="77777777" w:rsidR="002837BC" w:rsidRPr="00047B2E" w:rsidRDefault="002837BC" w:rsidP="00DD7E0B">
            <w:r w:rsidRPr="00047B2E">
              <w:t>Human immunodeficiency virus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noWrap/>
            <w:vAlign w:val="center"/>
          </w:tcPr>
          <w:p w14:paraId="00211804" w14:textId="77777777" w:rsidR="002837BC" w:rsidRPr="00047B2E" w:rsidRDefault="002837BC" w:rsidP="00DD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B2E">
              <w:t>42-4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0A303E2" w14:textId="77777777" w:rsidR="002837BC" w:rsidRPr="00047B2E" w:rsidRDefault="002837BC" w:rsidP="00DD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58D8B1F2" w14:textId="77777777" w:rsidR="002837BC" w:rsidRPr="00047B2E" w:rsidRDefault="002837BC" w:rsidP="00DD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</w:rPr>
            </w:pPr>
            <w:r w:rsidRPr="00047B2E">
              <w:t>Not applicable</w:t>
            </w:r>
          </w:p>
        </w:tc>
      </w:tr>
      <w:tr w:rsidR="002837BC" w:rsidRPr="00047B2E" w14:paraId="3C3D4508" w14:textId="77777777" w:rsidTr="00DD7E0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115B10A2" w14:textId="77777777" w:rsidR="002837BC" w:rsidRPr="00047B2E" w:rsidRDefault="002837BC" w:rsidP="00DD7E0B">
            <w:r w:rsidRPr="00047B2E">
              <w:t>Organ transplantation</w:t>
            </w:r>
          </w:p>
        </w:tc>
        <w:tc>
          <w:tcPr>
            <w:tcW w:w="3118" w:type="dxa"/>
            <w:noWrap/>
            <w:vAlign w:val="center"/>
          </w:tcPr>
          <w:p w14:paraId="6D99D856" w14:textId="77777777" w:rsidR="002837BC" w:rsidRPr="00047B2E" w:rsidRDefault="002837BC" w:rsidP="00DD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7B2E">
              <w:t>V42</w:t>
            </w:r>
          </w:p>
        </w:tc>
        <w:tc>
          <w:tcPr>
            <w:tcW w:w="1276" w:type="dxa"/>
          </w:tcPr>
          <w:p w14:paraId="420D5201" w14:textId="77777777" w:rsidR="002837BC" w:rsidRPr="00047B2E" w:rsidRDefault="002837BC" w:rsidP="00DD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536" w:type="dxa"/>
            <w:vAlign w:val="center"/>
          </w:tcPr>
          <w:p w14:paraId="140FC675" w14:textId="77777777" w:rsidR="002837BC" w:rsidRPr="00047B2E" w:rsidRDefault="002837BC" w:rsidP="00DD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</w:rPr>
            </w:pPr>
            <w:r w:rsidRPr="00047B2E">
              <w:t>Not applicable</w:t>
            </w:r>
          </w:p>
        </w:tc>
      </w:tr>
      <w:tr w:rsidR="002837BC" w:rsidRPr="00047B2E" w14:paraId="689E7F99" w14:textId="77777777" w:rsidTr="00DD7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158E052C" w14:textId="77777777" w:rsidR="002837BC" w:rsidRPr="00047B2E" w:rsidRDefault="002837BC" w:rsidP="00DD7E0B">
            <w:r w:rsidRPr="00047B2E">
              <w:t>Malignancy</w:t>
            </w:r>
          </w:p>
        </w:tc>
        <w:tc>
          <w:tcPr>
            <w:tcW w:w="3118" w:type="dxa"/>
            <w:noWrap/>
            <w:vAlign w:val="center"/>
          </w:tcPr>
          <w:p w14:paraId="0469247B" w14:textId="77777777" w:rsidR="002837BC" w:rsidRPr="00047B2E" w:rsidRDefault="002837BC" w:rsidP="00DD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</w:rPr>
            </w:pPr>
            <w:r w:rsidRPr="00047B2E">
              <w:t>140-208</w:t>
            </w:r>
          </w:p>
        </w:tc>
        <w:tc>
          <w:tcPr>
            <w:tcW w:w="1276" w:type="dxa"/>
          </w:tcPr>
          <w:p w14:paraId="50A93EB3" w14:textId="77777777" w:rsidR="002837BC" w:rsidRPr="00047B2E" w:rsidRDefault="002837BC" w:rsidP="00DD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36" w:type="dxa"/>
            <w:vAlign w:val="center"/>
          </w:tcPr>
          <w:p w14:paraId="07D745D4" w14:textId="77777777" w:rsidR="002837BC" w:rsidRPr="00047B2E" w:rsidRDefault="002837BC" w:rsidP="00DD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</w:rPr>
            </w:pPr>
            <w:r w:rsidRPr="00047B2E">
              <w:t>Not applicable</w:t>
            </w:r>
          </w:p>
        </w:tc>
      </w:tr>
      <w:tr w:rsidR="002837BC" w:rsidRPr="00047B2E" w14:paraId="42034701" w14:textId="77777777" w:rsidTr="00DD7E0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vAlign w:val="center"/>
          </w:tcPr>
          <w:p w14:paraId="23920985" w14:textId="77777777" w:rsidR="002837BC" w:rsidRPr="00047B2E" w:rsidRDefault="002837BC" w:rsidP="00DD7E0B">
            <w:r>
              <w:t>Diabetes mellitus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3483ED3D" w14:textId="77777777" w:rsidR="002837BC" w:rsidRPr="00047B2E" w:rsidRDefault="002837BC" w:rsidP="00DD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</w:rPr>
            </w:pPr>
            <w:r>
              <w:t>250</w:t>
            </w:r>
          </w:p>
        </w:tc>
        <w:tc>
          <w:tcPr>
            <w:tcW w:w="1276" w:type="dxa"/>
            <w:shd w:val="clear" w:color="auto" w:fill="auto"/>
          </w:tcPr>
          <w:p w14:paraId="4431004C" w14:textId="77777777" w:rsidR="002837BC" w:rsidRPr="00047B2E" w:rsidRDefault="002837BC" w:rsidP="00DD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d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6E533DC" w14:textId="77777777" w:rsidR="002837BC" w:rsidRPr="00047B2E" w:rsidRDefault="002837BC" w:rsidP="00DD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</w:rPr>
            </w:pPr>
            <w:r>
              <w:t>Insulin, Oral hypoglycemic drugs</w:t>
            </w:r>
          </w:p>
        </w:tc>
      </w:tr>
      <w:tr w:rsidR="002837BC" w:rsidRPr="00047B2E" w14:paraId="408264DB" w14:textId="77777777" w:rsidTr="00DD7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vAlign w:val="center"/>
          </w:tcPr>
          <w:p w14:paraId="12C7C12A" w14:textId="77777777" w:rsidR="002837BC" w:rsidRPr="00047B2E" w:rsidRDefault="002837BC" w:rsidP="00DD7E0B">
            <w:r w:rsidRPr="00047B2E">
              <w:t>Autoimmune disease</w:t>
            </w:r>
          </w:p>
        </w:tc>
        <w:tc>
          <w:tcPr>
            <w:tcW w:w="3118" w:type="dxa"/>
            <w:noWrap/>
            <w:vAlign w:val="center"/>
          </w:tcPr>
          <w:p w14:paraId="144A2CE5" w14:textId="77777777" w:rsidR="002837BC" w:rsidRPr="00047B2E" w:rsidRDefault="002837BC" w:rsidP="00DD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B2E">
              <w:t>710, 714, 720, 725-729</w:t>
            </w:r>
          </w:p>
        </w:tc>
        <w:tc>
          <w:tcPr>
            <w:tcW w:w="1276" w:type="dxa"/>
          </w:tcPr>
          <w:p w14:paraId="7CA90F5A" w14:textId="77777777" w:rsidR="002837BC" w:rsidRPr="00047B2E" w:rsidRDefault="002837BC" w:rsidP="00DD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36" w:type="dxa"/>
            <w:vAlign w:val="center"/>
          </w:tcPr>
          <w:p w14:paraId="7CBED871" w14:textId="77777777" w:rsidR="002837BC" w:rsidRPr="00047B2E" w:rsidRDefault="002837BC" w:rsidP="00DD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7B2E">
              <w:t>Not applicable</w:t>
            </w:r>
          </w:p>
        </w:tc>
      </w:tr>
      <w:tr w:rsidR="002837BC" w:rsidRPr="00047B2E" w14:paraId="02EFC28C" w14:textId="77777777" w:rsidTr="00DD7E0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shd w:val="clear" w:color="auto" w:fill="auto"/>
            <w:vAlign w:val="center"/>
          </w:tcPr>
          <w:p w14:paraId="6563FE7F" w14:textId="77777777" w:rsidR="002837BC" w:rsidRPr="00047B2E" w:rsidRDefault="002837BC" w:rsidP="00DD7E0B">
            <w:r w:rsidRPr="00047B2E">
              <w:t>Liver cirrhosis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48273F47" w14:textId="77777777" w:rsidR="002837BC" w:rsidRPr="00047B2E" w:rsidRDefault="002837BC" w:rsidP="00DD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</w:rPr>
            </w:pPr>
            <w:r w:rsidRPr="00047B2E">
              <w:t>571</w:t>
            </w:r>
          </w:p>
        </w:tc>
        <w:tc>
          <w:tcPr>
            <w:tcW w:w="1276" w:type="dxa"/>
            <w:shd w:val="clear" w:color="auto" w:fill="auto"/>
          </w:tcPr>
          <w:p w14:paraId="24B36B46" w14:textId="77777777" w:rsidR="002837BC" w:rsidRPr="00047B2E" w:rsidRDefault="002837BC" w:rsidP="00DD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536" w:type="dxa"/>
            <w:shd w:val="clear" w:color="auto" w:fill="auto"/>
            <w:vAlign w:val="center"/>
          </w:tcPr>
          <w:p w14:paraId="1227262A" w14:textId="77777777" w:rsidR="002837BC" w:rsidRPr="00047B2E" w:rsidRDefault="002837BC" w:rsidP="00DD7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</w:rPr>
            </w:pPr>
            <w:r w:rsidRPr="00047B2E">
              <w:t>Not applicable</w:t>
            </w:r>
          </w:p>
        </w:tc>
      </w:tr>
      <w:tr w:rsidR="002837BC" w:rsidRPr="00047B2E" w14:paraId="5B9C0035" w14:textId="77777777" w:rsidTr="00DD7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auto"/>
            </w:tcBorders>
            <w:vAlign w:val="center"/>
          </w:tcPr>
          <w:p w14:paraId="43072B8F" w14:textId="77777777" w:rsidR="002837BC" w:rsidRPr="00047B2E" w:rsidRDefault="002837BC" w:rsidP="00DD7E0B">
            <w:r w:rsidRPr="008A224D">
              <w:rPr>
                <w:rFonts w:eastAsia="PMingLiU"/>
              </w:rPr>
              <w:t>Chronic</w:t>
            </w:r>
            <w:r w:rsidRPr="009C1122">
              <w:t xml:space="preserve"> </w:t>
            </w:r>
            <w:r w:rsidRPr="00047B2E">
              <w:t>kidney disease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noWrap/>
            <w:vAlign w:val="center"/>
          </w:tcPr>
          <w:p w14:paraId="051ED75C" w14:textId="77777777" w:rsidR="002837BC" w:rsidRPr="00047B2E" w:rsidRDefault="002837BC" w:rsidP="00DD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</w:rPr>
            </w:pPr>
            <w:r w:rsidRPr="00047B2E">
              <w:t>58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B3896B4" w14:textId="77777777" w:rsidR="002837BC" w:rsidRPr="00047B2E" w:rsidRDefault="002837BC" w:rsidP="00DD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14FA264C" w14:textId="77777777" w:rsidR="002837BC" w:rsidRPr="00047B2E" w:rsidRDefault="002837BC" w:rsidP="00DD7E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</w:rPr>
            </w:pPr>
            <w:r w:rsidRPr="00047B2E">
              <w:t>Not applicable</w:t>
            </w:r>
          </w:p>
        </w:tc>
      </w:tr>
    </w:tbl>
    <w:p w14:paraId="0AC0DFDA" w14:textId="77777777" w:rsidR="002837BC" w:rsidRDefault="002837BC" w:rsidP="002837BC"/>
    <w:p w14:paraId="24586592" w14:textId="77777777" w:rsidR="00177D9D" w:rsidRDefault="00177D9D"/>
    <w:sectPr w:rsidR="00177D9D" w:rsidSect="00043D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26CD1"/>
    <w:rsid w:val="00012BD4"/>
    <w:rsid w:val="000217B5"/>
    <w:rsid w:val="00022CEE"/>
    <w:rsid w:val="00043DC4"/>
    <w:rsid w:val="00177D9D"/>
    <w:rsid w:val="00246066"/>
    <w:rsid w:val="002837BC"/>
    <w:rsid w:val="002E2460"/>
    <w:rsid w:val="00301CD2"/>
    <w:rsid w:val="00527C50"/>
    <w:rsid w:val="0058036F"/>
    <w:rsid w:val="00910C13"/>
    <w:rsid w:val="009D4858"/>
    <w:rsid w:val="00A96CAD"/>
    <w:rsid w:val="00AB764B"/>
    <w:rsid w:val="00B26CD1"/>
    <w:rsid w:val="00BA6505"/>
    <w:rsid w:val="00BC7C1A"/>
    <w:rsid w:val="00BE1D83"/>
    <w:rsid w:val="00C957BE"/>
    <w:rsid w:val="00D30C21"/>
    <w:rsid w:val="00D47868"/>
    <w:rsid w:val="00E03981"/>
    <w:rsid w:val="00E44AE9"/>
    <w:rsid w:val="00F159E2"/>
    <w:rsid w:val="00F6751B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6BB3C"/>
  <w15:docId w15:val="{CB6B04D5-E801-4389-A35E-D6C894DC6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2837BC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>HP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27</cp:lastModifiedBy>
  <cp:revision>3</cp:revision>
  <dcterms:created xsi:type="dcterms:W3CDTF">2021-05-22T06:03:00Z</dcterms:created>
  <dcterms:modified xsi:type="dcterms:W3CDTF">2021-05-22T12:41:00Z</dcterms:modified>
</cp:coreProperties>
</file>